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ECAE08" w14:textId="7EAB1512" w:rsidR="00660B69" w:rsidRPr="00DE7C49" w:rsidRDefault="00DE7C49" w:rsidP="003B4899">
      <w:pPr>
        <w:spacing w:line="480" w:lineRule="auto"/>
        <w:jc w:val="both"/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 xml:space="preserve">Supplemental </w:t>
      </w:r>
      <w:r w:rsidRPr="00DE7C49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>Table 1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660B69" w:rsidRPr="002C1AC3" w14:paraId="0DB9C6B3" w14:textId="77777777" w:rsidTr="00660B69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DEE86BB" w14:textId="4F905EA0" w:rsidR="00660B69" w:rsidRPr="002C1AC3" w:rsidRDefault="00660B69" w:rsidP="00660B69">
            <w:pPr>
              <w:rPr>
                <w:rFonts w:ascii="Arial" w:hAnsi="Arial" w:cs="Arial"/>
                <w:b/>
              </w:rPr>
            </w:pPr>
            <w:r w:rsidRPr="002C1AC3">
              <w:rPr>
                <w:rFonts w:ascii="Arial" w:hAnsi="Arial" w:cs="Arial"/>
                <w:b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2B38A1B" w14:textId="77777777" w:rsidR="00660B69" w:rsidRPr="002C1AC3" w:rsidRDefault="00660B69" w:rsidP="00660B69">
            <w:pPr>
              <w:rPr>
                <w:rFonts w:ascii="Arial" w:hAnsi="Arial" w:cs="Arial"/>
                <w:b/>
              </w:rPr>
            </w:pPr>
            <w:r w:rsidRPr="002C1AC3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CC5DCF0" w14:textId="77777777" w:rsidR="00660B69" w:rsidRPr="002C1AC3" w:rsidRDefault="00660B69" w:rsidP="00660B69">
            <w:pPr>
              <w:rPr>
                <w:rFonts w:ascii="Arial" w:hAnsi="Arial" w:cs="Arial"/>
                <w:b/>
              </w:rPr>
            </w:pPr>
            <w:r w:rsidRPr="002C1AC3">
              <w:rPr>
                <w:rFonts w:ascii="Arial" w:hAnsi="Arial" w:cs="Arial"/>
                <w:b/>
              </w:rPr>
              <w:t>IDENTIFIER</w:t>
            </w:r>
          </w:p>
        </w:tc>
      </w:tr>
      <w:tr w:rsidR="00660B69" w:rsidRPr="002C1AC3" w14:paraId="7D5EF68F" w14:textId="77777777" w:rsidTr="00660B6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B086D89" w14:textId="77777777" w:rsidR="00660B69" w:rsidRPr="002C1AC3" w:rsidRDefault="00660B69" w:rsidP="00660B69">
            <w:pPr>
              <w:rPr>
                <w:rFonts w:ascii="Arial" w:hAnsi="Arial" w:cs="Arial"/>
                <w:b/>
              </w:rPr>
            </w:pPr>
            <w:r w:rsidRPr="002C1AC3">
              <w:rPr>
                <w:rFonts w:ascii="Arial" w:hAnsi="Arial" w:cs="Arial"/>
                <w:b/>
              </w:rPr>
              <w:t>Antibodies</w:t>
            </w:r>
          </w:p>
        </w:tc>
      </w:tr>
      <w:tr w:rsidR="00660B69" w:rsidRPr="005516CB" w14:paraId="0D463E23" w14:textId="77777777" w:rsidTr="00660B6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F25CB54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OGT (D1D8Q) Antibody, rabbit monoclonal (WB 1:500-1000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7F62744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94D15B3" w14:textId="2BA8028F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Cat# 24083</w:t>
            </w:r>
          </w:p>
        </w:tc>
      </w:tr>
      <w:tr w:rsidR="00660B69" w:rsidRPr="005516CB" w14:paraId="4ADD8773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CA6A7A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OGA Antibody, rabbit polyclonal (WB 1:500-1000)</w:t>
            </w:r>
          </w:p>
        </w:tc>
        <w:tc>
          <w:tcPr>
            <w:tcW w:w="2250" w:type="dxa"/>
            <w:shd w:val="clear" w:color="auto" w:fill="auto"/>
          </w:tcPr>
          <w:p w14:paraId="2263B924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Sigma-Aldrich (Cell Signaling Technology)</w:t>
            </w:r>
          </w:p>
        </w:tc>
        <w:tc>
          <w:tcPr>
            <w:tcW w:w="2088" w:type="dxa"/>
            <w:shd w:val="clear" w:color="auto" w:fill="auto"/>
          </w:tcPr>
          <w:p w14:paraId="66C2665A" w14:textId="6776FC17" w:rsidR="00660B69" w:rsidRPr="005516CB" w:rsidRDefault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Cat# SAB4200311</w:t>
            </w:r>
          </w:p>
        </w:tc>
      </w:tr>
      <w:tr w:rsidR="00660B69" w:rsidRPr="005516CB" w14:paraId="10EE8BA7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FA2312D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Anti-O-Linked N-Acetylglucosamine Antibody [RL2], mouse monoclonal (WB 1:500-1000, IF: 1:500)</w:t>
            </w:r>
          </w:p>
        </w:tc>
        <w:tc>
          <w:tcPr>
            <w:tcW w:w="2250" w:type="dxa"/>
            <w:shd w:val="clear" w:color="auto" w:fill="auto"/>
          </w:tcPr>
          <w:p w14:paraId="7C45627C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0CE038C5" w14:textId="7965A6C8" w:rsidR="00660B69" w:rsidRPr="005516CB" w:rsidRDefault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 xml:space="preserve">Cat# ab2739 </w:t>
            </w:r>
          </w:p>
        </w:tc>
      </w:tr>
      <w:tr w:rsidR="00660B69" w:rsidRPr="005516CB" w14:paraId="4117931C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A702DFB" w14:textId="77777777" w:rsidR="00660B69" w:rsidRPr="005516CB" w:rsidRDefault="00660B69" w:rsidP="00660B69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Insulin Antibody, guinea pig polyclonal (1:400)</w:t>
            </w:r>
          </w:p>
        </w:tc>
        <w:tc>
          <w:tcPr>
            <w:tcW w:w="2250" w:type="dxa"/>
            <w:shd w:val="clear" w:color="auto" w:fill="auto"/>
          </w:tcPr>
          <w:p w14:paraId="2CA0C562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Dako</w:t>
            </w:r>
          </w:p>
        </w:tc>
        <w:tc>
          <w:tcPr>
            <w:tcW w:w="2088" w:type="dxa"/>
            <w:shd w:val="clear" w:color="auto" w:fill="auto"/>
          </w:tcPr>
          <w:p w14:paraId="2EC11A38" w14:textId="10B51A92" w:rsidR="00660B69" w:rsidRPr="005516CB" w:rsidRDefault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Cat# A056401-2</w:t>
            </w:r>
          </w:p>
        </w:tc>
      </w:tr>
      <w:tr w:rsidR="00660B69" w:rsidRPr="005516CB" w14:paraId="4627A2E6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0737EED" w14:textId="77777777" w:rsidR="00660B69" w:rsidRPr="005516CB" w:rsidRDefault="00660B69" w:rsidP="00660B69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Glucagon Antibody [K79bB10], mouse monoclonal (1:400)</w:t>
            </w:r>
          </w:p>
        </w:tc>
        <w:tc>
          <w:tcPr>
            <w:tcW w:w="2250" w:type="dxa"/>
            <w:shd w:val="clear" w:color="auto" w:fill="auto"/>
          </w:tcPr>
          <w:p w14:paraId="29D91733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085BD5D9" w14:textId="0EC91820" w:rsidR="00660B69" w:rsidRPr="005516CB" w:rsidRDefault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Cat# ab10988</w:t>
            </w:r>
          </w:p>
        </w:tc>
      </w:tr>
      <w:tr w:rsidR="00660B69" w:rsidRPr="005516CB" w14:paraId="5F25D04B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9A12CD0" w14:textId="77777777" w:rsidR="00660B69" w:rsidRPr="005516CB" w:rsidRDefault="00660B69" w:rsidP="00660B69">
            <w:pPr>
              <w:tabs>
                <w:tab w:val="left" w:pos="152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DE2E57">
              <w:rPr>
                <w:rFonts w:ascii="Arial" w:hAnsi="Arial" w:cs="Arial"/>
              </w:rPr>
              <w:t>ecombinant Anti-CaMKII antibody [EP1829Y]</w:t>
            </w:r>
            <w:r>
              <w:rPr>
                <w:rFonts w:ascii="Arial" w:hAnsi="Arial" w:cs="Arial"/>
              </w:rPr>
              <w:t xml:space="preserve">, rabbit monoclonal </w:t>
            </w:r>
          </w:p>
        </w:tc>
        <w:tc>
          <w:tcPr>
            <w:tcW w:w="2250" w:type="dxa"/>
            <w:shd w:val="clear" w:color="auto" w:fill="auto"/>
          </w:tcPr>
          <w:p w14:paraId="374130E8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5AFE0C2C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b52476</w:t>
            </w:r>
          </w:p>
        </w:tc>
      </w:tr>
      <w:tr w:rsidR="00660B69" w:rsidRPr="005516CB" w14:paraId="4A9D0023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8B4C50E" w14:textId="77777777" w:rsidR="00660B69" w:rsidRPr="005516CB" w:rsidRDefault="00660B69" w:rsidP="00660B69">
            <w:pPr>
              <w:tabs>
                <w:tab w:val="left" w:pos="152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</w:t>
            </w:r>
            <w:proofErr w:type="spellStart"/>
            <w:r>
              <w:rPr>
                <w:rFonts w:ascii="Arial" w:hAnsi="Arial" w:cs="Arial"/>
              </w:rPr>
              <w:t>NeuN</w:t>
            </w:r>
            <w:proofErr w:type="spellEnd"/>
            <w:r>
              <w:rPr>
                <w:rFonts w:ascii="Arial" w:hAnsi="Arial" w:cs="Arial"/>
              </w:rPr>
              <w:t xml:space="preserve"> antibody, guinea pig polyclonal</w:t>
            </w:r>
          </w:p>
        </w:tc>
        <w:tc>
          <w:tcPr>
            <w:tcW w:w="2250" w:type="dxa"/>
            <w:shd w:val="clear" w:color="auto" w:fill="auto"/>
          </w:tcPr>
          <w:p w14:paraId="59F894EF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D Millipore</w:t>
            </w:r>
          </w:p>
        </w:tc>
        <w:tc>
          <w:tcPr>
            <w:tcW w:w="2088" w:type="dxa"/>
            <w:shd w:val="clear" w:color="auto" w:fill="auto"/>
          </w:tcPr>
          <w:p w14:paraId="30766F6A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BN90</w:t>
            </w:r>
          </w:p>
        </w:tc>
      </w:tr>
      <w:tr w:rsidR="00660B69" w:rsidRPr="005516CB" w14:paraId="69CFDD73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41B1543" w14:textId="77777777" w:rsidR="00660B69" w:rsidRPr="005516CB" w:rsidRDefault="00660B69" w:rsidP="00660B69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DE2E57">
              <w:rPr>
                <w:rFonts w:ascii="Arial" w:hAnsi="Arial" w:cs="Arial"/>
              </w:rPr>
              <w:t>Cleaved Caspase-3 (Asp175) Antibody</w:t>
            </w:r>
            <w:r>
              <w:rPr>
                <w:rFonts w:ascii="Arial" w:hAnsi="Arial" w:cs="Arial"/>
              </w:rPr>
              <w:t>, rabbit polyclonal</w:t>
            </w:r>
          </w:p>
        </w:tc>
        <w:tc>
          <w:tcPr>
            <w:tcW w:w="2250" w:type="dxa"/>
            <w:shd w:val="clear" w:color="auto" w:fill="auto"/>
          </w:tcPr>
          <w:p w14:paraId="1E0B56F3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3413772E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9661T</w:t>
            </w:r>
          </w:p>
        </w:tc>
      </w:tr>
      <w:tr w:rsidR="00660B69" w:rsidRPr="005516CB" w14:paraId="2B0B4A70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66F7864" w14:textId="77777777" w:rsidR="00660B69" w:rsidRPr="005516CB" w:rsidRDefault="00660B69" w:rsidP="00660B69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DE2E57">
              <w:rPr>
                <w:rFonts w:ascii="Arial" w:hAnsi="Arial" w:cs="Arial"/>
              </w:rPr>
              <w:t>Cleaved PARP (Asp214) (D6X6X</w:t>
            </w:r>
            <w:r>
              <w:rPr>
                <w:rFonts w:ascii="Arial" w:hAnsi="Arial" w:cs="Arial"/>
              </w:rPr>
              <w:t xml:space="preserve">), rabbit monoclonal </w:t>
            </w:r>
            <w:r w:rsidRPr="00DE2E57">
              <w:rPr>
                <w:rFonts w:ascii="Arial" w:hAnsi="Arial" w:cs="Arial"/>
              </w:rPr>
              <w:t>(Rodent Specific)</w:t>
            </w:r>
          </w:p>
        </w:tc>
        <w:tc>
          <w:tcPr>
            <w:tcW w:w="2250" w:type="dxa"/>
            <w:shd w:val="clear" w:color="auto" w:fill="auto"/>
          </w:tcPr>
          <w:p w14:paraId="5D6A7895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58A0C751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94885S</w:t>
            </w:r>
          </w:p>
        </w:tc>
      </w:tr>
      <w:tr w:rsidR="00660B69" w:rsidRPr="005516CB" w14:paraId="195BCFA9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B33869F" w14:textId="77777777" w:rsidR="00660B69" w:rsidRPr="005516CB" w:rsidRDefault="00660B69" w:rsidP="00660B69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Beta-Actin (8H10D10) Antibody, mouse monoclonal (WB 1:1000-2000)</w:t>
            </w:r>
          </w:p>
        </w:tc>
        <w:tc>
          <w:tcPr>
            <w:tcW w:w="2250" w:type="dxa"/>
            <w:shd w:val="clear" w:color="auto" w:fill="auto"/>
          </w:tcPr>
          <w:p w14:paraId="32C07D18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1D8BDAF6" w14:textId="53AF493C" w:rsidR="00660B69" w:rsidRPr="005516CB" w:rsidRDefault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Cat# 3700</w:t>
            </w:r>
          </w:p>
        </w:tc>
      </w:tr>
      <w:tr w:rsidR="00660B69" w:rsidRPr="005516CB" w14:paraId="34132524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3A3406" w14:textId="77777777" w:rsidR="00660B69" w:rsidRPr="005516CB" w:rsidRDefault="00660B69" w:rsidP="00660B69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Sheep Anti-Mouse IgG (HRP-conjugate) (WB 1:10,000)</w:t>
            </w:r>
          </w:p>
        </w:tc>
        <w:tc>
          <w:tcPr>
            <w:tcW w:w="2250" w:type="dxa"/>
            <w:shd w:val="clear" w:color="auto" w:fill="auto"/>
          </w:tcPr>
          <w:p w14:paraId="3DEABBC5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GE Healthcare</w:t>
            </w:r>
          </w:p>
        </w:tc>
        <w:tc>
          <w:tcPr>
            <w:tcW w:w="2088" w:type="dxa"/>
            <w:shd w:val="clear" w:color="auto" w:fill="auto"/>
          </w:tcPr>
          <w:p w14:paraId="71325C7D" w14:textId="069952D3" w:rsidR="00660B69" w:rsidRPr="005516CB" w:rsidRDefault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Cat# NA931</w:t>
            </w:r>
          </w:p>
        </w:tc>
      </w:tr>
      <w:tr w:rsidR="00660B69" w:rsidRPr="005516CB" w14:paraId="7EE4AE19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D84A820" w14:textId="77777777" w:rsidR="00660B69" w:rsidRPr="005516CB" w:rsidRDefault="00660B69" w:rsidP="00660B69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Donkey Anti-Rabbit IgG (HRP-conjugate) (WB 1:15,000)</w:t>
            </w:r>
          </w:p>
        </w:tc>
        <w:tc>
          <w:tcPr>
            <w:tcW w:w="2250" w:type="dxa"/>
            <w:shd w:val="clear" w:color="auto" w:fill="auto"/>
          </w:tcPr>
          <w:p w14:paraId="4532A97E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GE Healthcare</w:t>
            </w:r>
          </w:p>
        </w:tc>
        <w:tc>
          <w:tcPr>
            <w:tcW w:w="2088" w:type="dxa"/>
            <w:shd w:val="clear" w:color="auto" w:fill="auto"/>
          </w:tcPr>
          <w:p w14:paraId="439D26C2" w14:textId="430B1BD4" w:rsidR="00660B69" w:rsidRPr="005516CB" w:rsidRDefault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Cat# NA934</w:t>
            </w:r>
          </w:p>
        </w:tc>
      </w:tr>
      <w:tr w:rsidR="00660B69" w:rsidRPr="005516CB" w14:paraId="00844A93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5F7FC2E" w14:textId="77777777" w:rsidR="00660B69" w:rsidRPr="005516CB" w:rsidRDefault="00660B69" w:rsidP="00660B69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Normal Mouse IgG</w:t>
            </w:r>
          </w:p>
        </w:tc>
        <w:tc>
          <w:tcPr>
            <w:tcW w:w="2250" w:type="dxa"/>
            <w:shd w:val="clear" w:color="auto" w:fill="auto"/>
          </w:tcPr>
          <w:p w14:paraId="3592375F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088" w:type="dxa"/>
            <w:shd w:val="clear" w:color="auto" w:fill="auto"/>
          </w:tcPr>
          <w:p w14:paraId="4562F600" w14:textId="1C37702E" w:rsidR="00660B69" w:rsidRPr="005516CB" w:rsidRDefault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Cat# sc-2025</w:t>
            </w:r>
          </w:p>
        </w:tc>
      </w:tr>
      <w:tr w:rsidR="00660B69" w:rsidRPr="002C1AC3" w14:paraId="680A8859" w14:textId="77777777" w:rsidTr="00660B6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E2DA471" w14:textId="77777777" w:rsidR="00660B69" w:rsidRPr="002C1AC3" w:rsidRDefault="00660B69" w:rsidP="00660B69">
            <w:pPr>
              <w:rPr>
                <w:rFonts w:ascii="Arial" w:hAnsi="Arial" w:cs="Arial"/>
                <w:b/>
              </w:rPr>
            </w:pPr>
            <w:r w:rsidRPr="002C1AC3">
              <w:rPr>
                <w:rFonts w:ascii="Arial" w:hAnsi="Arial" w:cs="Arial"/>
                <w:b/>
              </w:rPr>
              <w:t>Chemicals, Peptides, and Recombinant Proteins</w:t>
            </w:r>
          </w:p>
        </w:tc>
      </w:tr>
      <w:tr w:rsidR="00660B69" w:rsidRPr="005516CB" w14:paraId="2E466249" w14:textId="77777777" w:rsidTr="00660B6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71DA91A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Tamoxifen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7ED446E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Sigm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466FEB5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T5648</w:t>
            </w:r>
          </w:p>
        </w:tc>
      </w:tr>
      <w:tr w:rsidR="00660B69" w:rsidRPr="005516CB" w14:paraId="2DC2860B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D356029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Corn Oil</w:t>
            </w:r>
          </w:p>
        </w:tc>
        <w:tc>
          <w:tcPr>
            <w:tcW w:w="2250" w:type="dxa"/>
            <w:shd w:val="clear" w:color="auto" w:fill="auto"/>
          </w:tcPr>
          <w:p w14:paraId="63B6F656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14:paraId="7D151B3A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C8267</w:t>
            </w:r>
          </w:p>
        </w:tc>
      </w:tr>
      <w:tr w:rsidR="00660B69" w:rsidRPr="005516CB" w14:paraId="77DBF941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A9D2525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RPMI 1640 Media</w:t>
            </w:r>
          </w:p>
        </w:tc>
        <w:tc>
          <w:tcPr>
            <w:tcW w:w="2250" w:type="dxa"/>
            <w:shd w:val="clear" w:color="auto" w:fill="auto"/>
          </w:tcPr>
          <w:p w14:paraId="19A6CB6B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Corning</w:t>
            </w:r>
          </w:p>
        </w:tc>
        <w:tc>
          <w:tcPr>
            <w:tcW w:w="2088" w:type="dxa"/>
            <w:shd w:val="clear" w:color="auto" w:fill="auto"/>
          </w:tcPr>
          <w:p w14:paraId="2ED68C95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10-043-CV</w:t>
            </w:r>
          </w:p>
        </w:tc>
      </w:tr>
      <w:tr w:rsidR="00660B69" w:rsidRPr="005516CB" w14:paraId="262608C6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CF63D9B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HBSS (+ or - Ca2+, Mg2+)</w:t>
            </w:r>
          </w:p>
        </w:tc>
        <w:tc>
          <w:tcPr>
            <w:tcW w:w="2250" w:type="dxa"/>
            <w:shd w:val="clear" w:color="auto" w:fill="auto"/>
          </w:tcPr>
          <w:p w14:paraId="1DA63B0D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Gibco</w:t>
            </w:r>
          </w:p>
        </w:tc>
        <w:tc>
          <w:tcPr>
            <w:tcW w:w="2088" w:type="dxa"/>
            <w:shd w:val="clear" w:color="auto" w:fill="auto"/>
          </w:tcPr>
          <w:p w14:paraId="0D34301A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14025-092 (+), 14175-095 (-)</w:t>
            </w:r>
          </w:p>
        </w:tc>
      </w:tr>
      <w:tr w:rsidR="00660B69" w:rsidRPr="005516CB" w14:paraId="3936DCA2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C2B57AB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Fetal Bovine Serum</w:t>
            </w:r>
          </w:p>
        </w:tc>
        <w:tc>
          <w:tcPr>
            <w:tcW w:w="2250" w:type="dxa"/>
            <w:shd w:val="clear" w:color="auto" w:fill="auto"/>
          </w:tcPr>
          <w:p w14:paraId="45CEF664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proofErr w:type="spellStart"/>
            <w:r w:rsidRPr="005516CB">
              <w:rPr>
                <w:rFonts w:ascii="Arial" w:hAnsi="Arial" w:cs="Arial"/>
              </w:rPr>
              <w:t>GenClon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FCF27CE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25-514</w:t>
            </w:r>
          </w:p>
        </w:tc>
      </w:tr>
      <w:tr w:rsidR="00660B69" w:rsidRPr="005516CB" w14:paraId="00CFB541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8BB01AE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RIPA Buffer</w:t>
            </w:r>
          </w:p>
        </w:tc>
        <w:tc>
          <w:tcPr>
            <w:tcW w:w="2250" w:type="dxa"/>
            <w:shd w:val="clear" w:color="auto" w:fill="auto"/>
          </w:tcPr>
          <w:p w14:paraId="093C26FD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63B062EB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9806S</w:t>
            </w:r>
          </w:p>
        </w:tc>
      </w:tr>
      <w:tr w:rsidR="00660B69" w:rsidRPr="005516CB" w14:paraId="636A5771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6936F6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Protease Inhibitor Cocktail</w:t>
            </w:r>
          </w:p>
        </w:tc>
        <w:tc>
          <w:tcPr>
            <w:tcW w:w="2250" w:type="dxa"/>
            <w:shd w:val="clear" w:color="auto" w:fill="auto"/>
          </w:tcPr>
          <w:p w14:paraId="4E6E459F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7771CA49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5871S</w:t>
            </w:r>
          </w:p>
        </w:tc>
      </w:tr>
      <w:tr w:rsidR="00660B69" w:rsidRPr="005516CB" w14:paraId="4537F2D9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A96CE3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Phosphatase Inhibitor Cocktail</w:t>
            </w:r>
          </w:p>
        </w:tc>
        <w:tc>
          <w:tcPr>
            <w:tcW w:w="2250" w:type="dxa"/>
            <w:shd w:val="clear" w:color="auto" w:fill="auto"/>
          </w:tcPr>
          <w:p w14:paraId="5BC2E3FB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5EB0F1C5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5870S</w:t>
            </w:r>
          </w:p>
        </w:tc>
      </w:tr>
      <w:tr w:rsidR="00660B69" w:rsidRPr="005516CB" w14:paraId="5E22817C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E6C5856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Collagenase P</w:t>
            </w:r>
          </w:p>
        </w:tc>
        <w:tc>
          <w:tcPr>
            <w:tcW w:w="2250" w:type="dxa"/>
            <w:shd w:val="clear" w:color="auto" w:fill="auto"/>
          </w:tcPr>
          <w:p w14:paraId="6D858520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Sigma-Aldrich (Roche)</w:t>
            </w:r>
          </w:p>
        </w:tc>
        <w:tc>
          <w:tcPr>
            <w:tcW w:w="2088" w:type="dxa"/>
            <w:shd w:val="clear" w:color="auto" w:fill="auto"/>
          </w:tcPr>
          <w:p w14:paraId="36510B12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11213865001</w:t>
            </w:r>
          </w:p>
        </w:tc>
      </w:tr>
      <w:tr w:rsidR="00660B69" w:rsidRPr="005516CB" w14:paraId="2A4FF30E" w14:textId="77777777" w:rsidTr="00660B6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CCE6AFB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Pierce BCA Protein Assay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5EAFF77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proofErr w:type="spellStart"/>
            <w:r w:rsidRPr="005516CB">
              <w:rPr>
                <w:rFonts w:ascii="Arial" w:hAnsi="Arial" w:cs="Arial"/>
              </w:rPr>
              <w:t>ThermoFisher</w:t>
            </w:r>
            <w:proofErr w:type="spellEnd"/>
            <w:r w:rsidRPr="005516CB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35761CD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23227</w:t>
            </w:r>
          </w:p>
        </w:tc>
      </w:tr>
      <w:tr w:rsidR="00660B69" w:rsidRPr="005516CB" w14:paraId="33970A06" w14:textId="77777777" w:rsidTr="00660B69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82C240B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 xml:space="preserve">Humalog Insulin Lispro, injectable solution (100 </w:t>
            </w:r>
            <w:proofErr w:type="spellStart"/>
            <w:r w:rsidRPr="005516CB">
              <w:rPr>
                <w:rFonts w:ascii="Arial" w:hAnsi="Arial" w:cs="Arial"/>
              </w:rPr>
              <w:t>iU</w:t>
            </w:r>
            <w:proofErr w:type="spellEnd"/>
            <w:r w:rsidRPr="005516CB">
              <w:rPr>
                <w:rFonts w:ascii="Arial" w:hAnsi="Arial" w:cs="Arial"/>
              </w:rPr>
              <w:t>/mL)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06FB089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Eli Lilly and Company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7D438E2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NDC 0002-7510-01</w:t>
            </w:r>
          </w:p>
        </w:tc>
      </w:tr>
      <w:tr w:rsidR="00660B69" w:rsidRPr="005516CB" w14:paraId="090FD361" w14:textId="77777777" w:rsidTr="00660B69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4684C70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lastRenderedPageBreak/>
              <w:t>50% Dextrose Injection, USP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04950BB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Hospira, Inc.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7AB134A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NDC 0409-6648-02, RL-3040</w:t>
            </w:r>
          </w:p>
        </w:tc>
      </w:tr>
      <w:tr w:rsidR="00660B69" w:rsidRPr="005516CB" w14:paraId="113E1056" w14:textId="77777777" w:rsidTr="00660B69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F2CED61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dium Pyruvate powder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99B8478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E35CE75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5280</w:t>
            </w:r>
          </w:p>
        </w:tc>
      </w:tr>
      <w:tr w:rsidR="00660B69" w:rsidRPr="005516CB" w14:paraId="604A777F" w14:textId="77777777" w:rsidTr="00660B69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5055EB4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ucagon for Injection 1mg (1 unit)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A0EE05B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lly US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7C1C90A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C 002-8031-01</w:t>
            </w:r>
          </w:p>
        </w:tc>
      </w:tr>
      <w:tr w:rsidR="00660B69" w:rsidRPr="005516CB" w14:paraId="35D36BEE" w14:textId="77777777" w:rsidTr="00660B69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3D72E83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Albumin, Bovine Serum, Fraction V, RIA and ELISA Grad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120163C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Millipore Sigm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701A995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126593</w:t>
            </w:r>
          </w:p>
        </w:tc>
      </w:tr>
      <w:tr w:rsidR="00660B69" w:rsidRPr="005516CB" w14:paraId="4FDAC3EB" w14:textId="77777777" w:rsidTr="00660B69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AE06926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DAPI mounting media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E2E888E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Vector Laboratories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A39A0CE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H-1200</w:t>
            </w:r>
          </w:p>
        </w:tc>
      </w:tr>
      <w:tr w:rsidR="00660B69" w:rsidRPr="005516CB" w14:paraId="5743C5B9" w14:textId="77777777" w:rsidTr="00660B69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69AFA58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proofErr w:type="spellStart"/>
            <w:r w:rsidRPr="005516CB">
              <w:rPr>
                <w:rFonts w:ascii="Arial" w:hAnsi="Arial" w:cs="Arial"/>
              </w:rPr>
              <w:t>RNAlater</w:t>
            </w:r>
            <w:proofErr w:type="spellEnd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282D1FE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proofErr w:type="spellStart"/>
            <w:r w:rsidRPr="005516CB">
              <w:rPr>
                <w:rFonts w:ascii="Arial" w:hAnsi="Arial" w:cs="Arial"/>
              </w:rPr>
              <w:t>ThermoFisher</w:t>
            </w:r>
            <w:proofErr w:type="spellEnd"/>
            <w:r w:rsidRPr="005516CB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FBED6CF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AM7024</w:t>
            </w:r>
          </w:p>
        </w:tc>
      </w:tr>
      <w:tr w:rsidR="00660B69" w:rsidRPr="005516CB" w14:paraId="3EB7FBA2" w14:textId="77777777" w:rsidTr="00660B69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E05343B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DMSO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8B1961A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Sigma-Aldric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FD80EAE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D2650</w:t>
            </w:r>
          </w:p>
        </w:tc>
      </w:tr>
      <w:tr w:rsidR="00660B69" w:rsidRPr="005516CB" w14:paraId="6DB5BDC7" w14:textId="77777777" w:rsidTr="00660B69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33D4833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proofErr w:type="spellStart"/>
            <w:r w:rsidRPr="005516CB">
              <w:rPr>
                <w:rFonts w:ascii="Arial" w:hAnsi="Arial" w:cs="Arial"/>
              </w:rPr>
              <w:t>RestoreTM</w:t>
            </w:r>
            <w:proofErr w:type="spellEnd"/>
            <w:r w:rsidRPr="005516CB">
              <w:rPr>
                <w:rFonts w:ascii="Arial" w:hAnsi="Arial" w:cs="Arial"/>
              </w:rPr>
              <w:t xml:space="preserve"> PLUS Western Blot Stripping Buffer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10797E8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proofErr w:type="spellStart"/>
            <w:r w:rsidRPr="005516CB">
              <w:rPr>
                <w:rFonts w:ascii="Arial" w:hAnsi="Arial" w:cs="Arial"/>
              </w:rPr>
              <w:t>ThermoFisher</w:t>
            </w:r>
            <w:proofErr w:type="spellEnd"/>
            <w:r w:rsidRPr="005516CB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B5B6EC8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46430</w:t>
            </w:r>
          </w:p>
        </w:tc>
      </w:tr>
      <w:tr w:rsidR="00660B69" w:rsidRPr="002C1AC3" w14:paraId="2700954D" w14:textId="77777777" w:rsidTr="00660B6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03E744D" w14:textId="77777777" w:rsidR="00660B69" w:rsidRPr="002C1AC3" w:rsidRDefault="00660B69" w:rsidP="00660B69">
            <w:pPr>
              <w:rPr>
                <w:rFonts w:ascii="Arial" w:hAnsi="Arial" w:cs="Arial"/>
                <w:b/>
              </w:rPr>
            </w:pPr>
            <w:r w:rsidRPr="002C1AC3">
              <w:rPr>
                <w:rFonts w:ascii="Arial" w:hAnsi="Arial" w:cs="Arial"/>
                <w:b/>
              </w:rPr>
              <w:t>Critical Commercial Assays</w:t>
            </w:r>
          </w:p>
        </w:tc>
      </w:tr>
      <w:tr w:rsidR="00660B69" w:rsidRPr="005516CB" w14:paraId="3CCB9E22" w14:textId="77777777" w:rsidTr="00660B6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C6C7107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Mouse Ultrasensitive Insulin ELIS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7391360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ALPCO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3A9310C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80-INSMU-E01</w:t>
            </w:r>
          </w:p>
        </w:tc>
      </w:tr>
      <w:tr w:rsidR="00660B69" w:rsidRPr="005516CB" w14:paraId="3BA8EEC5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A7E5318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Contour Blood Glucose Meter and Test Strips</w:t>
            </w:r>
          </w:p>
        </w:tc>
        <w:tc>
          <w:tcPr>
            <w:tcW w:w="2250" w:type="dxa"/>
            <w:shd w:val="clear" w:color="auto" w:fill="auto"/>
          </w:tcPr>
          <w:p w14:paraId="0B46AA45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Bayer</w:t>
            </w:r>
          </w:p>
        </w:tc>
        <w:tc>
          <w:tcPr>
            <w:tcW w:w="2088" w:type="dxa"/>
            <w:shd w:val="clear" w:color="auto" w:fill="auto"/>
          </w:tcPr>
          <w:p w14:paraId="30FED7C8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9545C (meter), 06707202 (strips)</w:t>
            </w:r>
          </w:p>
        </w:tc>
      </w:tr>
      <w:tr w:rsidR="00660B69" w:rsidRPr="005516CB" w14:paraId="14DA99A8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DCD09C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rcodia</w:t>
            </w:r>
            <w:proofErr w:type="spellEnd"/>
            <w:r>
              <w:rPr>
                <w:rFonts w:ascii="Arial" w:hAnsi="Arial" w:cs="Arial"/>
              </w:rPr>
              <w:t xml:space="preserve"> Glucagon ELISA – 10ul</w:t>
            </w:r>
          </w:p>
        </w:tc>
        <w:tc>
          <w:tcPr>
            <w:tcW w:w="2250" w:type="dxa"/>
            <w:shd w:val="clear" w:color="auto" w:fill="auto"/>
          </w:tcPr>
          <w:p w14:paraId="643BD0BA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rcodia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5C36A87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281-01</w:t>
            </w:r>
          </w:p>
        </w:tc>
      </w:tr>
      <w:tr w:rsidR="00660B69" w:rsidRPr="005516CB" w14:paraId="0BFD8BDD" w14:textId="77777777" w:rsidTr="00660B6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14588FE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uantikine</w:t>
            </w:r>
            <w:proofErr w:type="spellEnd"/>
            <w:r>
              <w:rPr>
                <w:rFonts w:ascii="Arial" w:hAnsi="Arial" w:cs="Arial"/>
              </w:rPr>
              <w:t xml:space="preserve"> Glucagon ELIS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3A52C47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&amp;D System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2A05584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GCG0</w:t>
            </w:r>
          </w:p>
        </w:tc>
      </w:tr>
      <w:tr w:rsidR="00660B69" w:rsidRPr="005516CB" w14:paraId="52D18F13" w14:textId="77777777" w:rsidTr="00660B69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8EB47C6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Quant-</w:t>
            </w:r>
            <w:proofErr w:type="spellStart"/>
            <w:r w:rsidRPr="005516CB">
              <w:rPr>
                <w:rFonts w:ascii="Arial" w:hAnsi="Arial" w:cs="Arial"/>
              </w:rPr>
              <w:t>iT</w:t>
            </w:r>
            <w:proofErr w:type="spellEnd"/>
            <w:r w:rsidRPr="005516CB">
              <w:rPr>
                <w:rFonts w:ascii="Arial" w:hAnsi="Arial" w:cs="Arial"/>
              </w:rPr>
              <w:t xml:space="preserve"> </w:t>
            </w:r>
            <w:proofErr w:type="spellStart"/>
            <w:r w:rsidRPr="005516CB">
              <w:rPr>
                <w:rFonts w:ascii="Arial" w:hAnsi="Arial" w:cs="Arial"/>
              </w:rPr>
              <w:t>PicoGreen</w:t>
            </w:r>
            <w:proofErr w:type="spellEnd"/>
            <w:r w:rsidRPr="005516CB">
              <w:rPr>
                <w:rFonts w:ascii="Arial" w:hAnsi="Arial" w:cs="Arial"/>
              </w:rPr>
              <w:t xml:space="preserve"> dsDNA Assay Kit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52D2A09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proofErr w:type="spellStart"/>
            <w:r w:rsidRPr="005516CB">
              <w:rPr>
                <w:rFonts w:ascii="Arial" w:hAnsi="Arial" w:cs="Arial"/>
              </w:rPr>
              <w:t>ThermoFisher</w:t>
            </w:r>
            <w:proofErr w:type="spellEnd"/>
            <w:r w:rsidRPr="005516CB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0B24A1B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Ref: P11496</w:t>
            </w:r>
          </w:p>
        </w:tc>
      </w:tr>
      <w:tr w:rsidR="00660B69" w:rsidRPr="005516CB" w14:paraId="586634E6" w14:textId="77777777" w:rsidTr="00660B69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C6ABE9E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Pierce BCA Protein Assay Kit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61F9C39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proofErr w:type="spellStart"/>
            <w:r w:rsidRPr="005516CB">
              <w:rPr>
                <w:rFonts w:ascii="Arial" w:hAnsi="Arial" w:cs="Arial"/>
              </w:rPr>
              <w:t>ThermoFisher</w:t>
            </w:r>
            <w:proofErr w:type="spellEnd"/>
            <w:r w:rsidRPr="005516CB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5B914F7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23227</w:t>
            </w:r>
          </w:p>
        </w:tc>
      </w:tr>
      <w:tr w:rsidR="00660B69" w:rsidRPr="005516CB" w14:paraId="3FDCD24C" w14:textId="77777777" w:rsidTr="00660B69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4084E6B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proofErr w:type="spellStart"/>
            <w:r w:rsidRPr="005516CB">
              <w:rPr>
                <w:rFonts w:ascii="Arial" w:hAnsi="Arial" w:cs="Arial"/>
              </w:rPr>
              <w:t>SuperSignal</w:t>
            </w:r>
            <w:proofErr w:type="spellEnd"/>
            <w:r w:rsidRPr="005516CB">
              <w:rPr>
                <w:rFonts w:ascii="Arial" w:hAnsi="Arial" w:cs="Arial"/>
              </w:rPr>
              <w:t xml:space="preserve"> West Pico PLUS </w:t>
            </w:r>
            <w:proofErr w:type="spellStart"/>
            <w:r w:rsidRPr="005516CB">
              <w:rPr>
                <w:rFonts w:ascii="Arial" w:hAnsi="Arial" w:cs="Arial"/>
              </w:rPr>
              <w:t>Chemi</w:t>
            </w:r>
            <w:proofErr w:type="spellEnd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DB54A2B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proofErr w:type="spellStart"/>
            <w:r w:rsidRPr="005516CB">
              <w:rPr>
                <w:rFonts w:ascii="Arial" w:hAnsi="Arial" w:cs="Arial"/>
              </w:rPr>
              <w:t>ThermoFisher</w:t>
            </w:r>
            <w:proofErr w:type="spellEnd"/>
            <w:r w:rsidRPr="005516CB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EEB31A9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34580</w:t>
            </w:r>
          </w:p>
        </w:tc>
      </w:tr>
      <w:tr w:rsidR="00660B69" w:rsidRPr="00F022DC" w14:paraId="653CDA42" w14:textId="77777777" w:rsidTr="00660B6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57C8667" w14:textId="77777777" w:rsidR="00660B69" w:rsidRPr="00F022DC" w:rsidRDefault="00660B69" w:rsidP="00660B69">
            <w:pPr>
              <w:rPr>
                <w:rFonts w:ascii="Arial" w:hAnsi="Arial" w:cs="Arial"/>
                <w:b/>
              </w:rPr>
            </w:pPr>
            <w:r w:rsidRPr="00F022DC">
              <w:rPr>
                <w:rFonts w:ascii="Arial" w:hAnsi="Arial" w:cs="Arial"/>
                <w:b/>
              </w:rPr>
              <w:t>Experimental Models: Cell Lines</w:t>
            </w:r>
          </w:p>
        </w:tc>
      </w:tr>
      <w:tr w:rsidR="00660B69" w:rsidRPr="005516CB" w14:paraId="02B025C9" w14:textId="77777777" w:rsidTr="00660B6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A8E02B2" w14:textId="15D75839" w:rsidR="00660B69" w:rsidRPr="005516CB" w:rsidRDefault="00BE5A0B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  <w:r w:rsidR="00660B69">
              <w:rPr>
                <w:rFonts w:ascii="Arial" w:hAnsi="Arial" w:cs="Arial"/>
              </w:rPr>
              <w:t>TC-6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50A5601" w14:textId="3B95A251" w:rsidR="00660B69" w:rsidRPr="005516CB" w:rsidRDefault="00BE5A0B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TC (Gift from Dr. Meri </w:t>
            </w:r>
            <w:proofErr w:type="spellStart"/>
            <w:r>
              <w:rPr>
                <w:rFonts w:ascii="Arial" w:hAnsi="Arial" w:cs="Arial"/>
              </w:rPr>
              <w:t>Fipro</w:t>
            </w:r>
            <w:proofErr w:type="spellEnd"/>
            <w:r>
              <w:rPr>
                <w:rFonts w:ascii="Arial" w:hAnsi="Arial" w:cs="Arial"/>
              </w:rPr>
              <w:t>, UMN)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892616B" w14:textId="4FFF7E80" w:rsidR="00660B69" w:rsidRPr="005516CB" w:rsidRDefault="00BE5A0B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CC CRL-11506</w:t>
            </w:r>
          </w:p>
        </w:tc>
      </w:tr>
      <w:tr w:rsidR="00660B69" w:rsidRPr="005516CB" w14:paraId="2CF70979" w14:textId="77777777" w:rsidTr="00660B6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AA63050" w14:textId="7680C3C8" w:rsidR="00660B69" w:rsidRDefault="00BE5A0B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</w:t>
            </w:r>
            <w:r w:rsidR="00660B69">
              <w:rPr>
                <w:rFonts w:ascii="Arial" w:hAnsi="Arial" w:cs="Arial"/>
              </w:rPr>
              <w:t>TC-1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49851EC" w14:textId="44E3BF00" w:rsidR="00660B69" w:rsidRPr="005516CB" w:rsidRDefault="00BE5A0B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TC (Gift from Dr. Meri </w:t>
            </w:r>
            <w:proofErr w:type="spellStart"/>
            <w:r>
              <w:rPr>
                <w:rFonts w:ascii="Arial" w:hAnsi="Arial" w:cs="Arial"/>
              </w:rPr>
              <w:t>Fipro</w:t>
            </w:r>
            <w:proofErr w:type="spellEnd"/>
            <w:r>
              <w:rPr>
                <w:rFonts w:ascii="Arial" w:hAnsi="Arial" w:cs="Arial"/>
              </w:rPr>
              <w:t>, UMN)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28B8195" w14:textId="17A4C8DF" w:rsidR="00660B69" w:rsidRPr="005516CB" w:rsidRDefault="00BE5A0B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CC CRL-2934</w:t>
            </w:r>
          </w:p>
        </w:tc>
      </w:tr>
      <w:tr w:rsidR="00660B69" w:rsidRPr="005516CB" w14:paraId="706CFBC7" w14:textId="77777777" w:rsidTr="00660B6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C33205B" w14:textId="77777777" w:rsidR="00660B69" w:rsidRPr="00D578DD" w:rsidRDefault="00660B69" w:rsidP="00660B69">
            <w:pPr>
              <w:rPr>
                <w:rFonts w:ascii="Arial" w:hAnsi="Arial" w:cs="Arial"/>
                <w:b/>
              </w:rPr>
            </w:pPr>
            <w:r w:rsidRPr="00D578DD">
              <w:rPr>
                <w:rFonts w:ascii="Arial" w:hAnsi="Arial" w:cs="Arial"/>
                <w:b/>
              </w:rPr>
              <w:t>Experimental Models: Organisms/Strains</w:t>
            </w:r>
          </w:p>
        </w:tc>
      </w:tr>
      <w:tr w:rsidR="00660B69" w:rsidRPr="005516CB" w14:paraId="7E15975F" w14:textId="77777777" w:rsidTr="00660B6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003EE64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proofErr w:type="spellStart"/>
            <w:r w:rsidRPr="005516CB">
              <w:rPr>
                <w:rFonts w:ascii="Arial" w:hAnsi="Arial" w:cs="Arial"/>
              </w:rPr>
              <w:t>Ogt</w:t>
            </w:r>
            <w:proofErr w:type="spellEnd"/>
            <w:r w:rsidRPr="005516CB">
              <w:rPr>
                <w:rFonts w:ascii="Arial" w:hAnsi="Arial" w:cs="Arial"/>
              </w:rPr>
              <w:t xml:space="preserve"> Floxed Mouse - B6.129-Ogttm1Gwh/J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1DD37C9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Jackson Lab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EB20279" w14:textId="702339D7" w:rsidR="00660B69" w:rsidRPr="005516CB" w:rsidRDefault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004860</w:t>
            </w:r>
          </w:p>
        </w:tc>
      </w:tr>
      <w:tr w:rsidR="00660B69" w:rsidRPr="005516CB" w14:paraId="089D3E70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D5D194A" w14:textId="796FCB60" w:rsidR="00660B69" w:rsidRPr="005516CB" w:rsidRDefault="00BE5A0B" w:rsidP="00660B6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cg</w:t>
            </w:r>
            <w:proofErr w:type="spellEnd"/>
            <w:r>
              <w:rPr>
                <w:rFonts w:ascii="Arial" w:hAnsi="Arial" w:cs="Arial"/>
              </w:rPr>
              <w:t>-Cre Mouse – B6;129s-Gcgtm1.1(</w:t>
            </w:r>
            <w:proofErr w:type="spellStart"/>
            <w:r>
              <w:rPr>
                <w:rFonts w:ascii="Arial" w:hAnsi="Arial" w:cs="Arial"/>
              </w:rPr>
              <w:t>icre</w:t>
            </w:r>
            <w:proofErr w:type="spellEnd"/>
            <w:r>
              <w:rPr>
                <w:rFonts w:ascii="Arial" w:hAnsi="Arial" w:cs="Arial"/>
              </w:rPr>
              <w:t>)</w:t>
            </w:r>
            <w:proofErr w:type="spellStart"/>
            <w:r>
              <w:rPr>
                <w:rFonts w:ascii="Arial" w:hAnsi="Arial" w:cs="Arial"/>
              </w:rPr>
              <w:t>Gkg</w:t>
            </w:r>
            <w:proofErr w:type="spellEnd"/>
            <w:r>
              <w:rPr>
                <w:rFonts w:ascii="Arial" w:hAnsi="Arial" w:cs="Arial"/>
              </w:rPr>
              <w:t>/J</w:t>
            </w:r>
          </w:p>
        </w:tc>
        <w:tc>
          <w:tcPr>
            <w:tcW w:w="2250" w:type="dxa"/>
            <w:shd w:val="clear" w:color="auto" w:fill="auto"/>
          </w:tcPr>
          <w:p w14:paraId="179FF670" w14:textId="50DA138A" w:rsidR="00660B69" w:rsidRPr="005516CB" w:rsidRDefault="00BE5A0B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ckson Labs</w:t>
            </w:r>
          </w:p>
        </w:tc>
        <w:tc>
          <w:tcPr>
            <w:tcW w:w="2088" w:type="dxa"/>
            <w:shd w:val="clear" w:color="auto" w:fill="auto"/>
          </w:tcPr>
          <w:p w14:paraId="6EBDF642" w14:textId="592C841A" w:rsidR="00660B69" w:rsidRPr="005516CB" w:rsidRDefault="00BE5A0B" w:rsidP="00660B69">
            <w:pPr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030663</w:t>
            </w:r>
          </w:p>
        </w:tc>
      </w:tr>
      <w:tr w:rsidR="00660B69" w:rsidRPr="005516CB" w14:paraId="52FA1814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370F6ED" w14:textId="238CDA1F" w:rsidR="00660B69" w:rsidRPr="00BE5A0B" w:rsidRDefault="00BE5A0B" w:rsidP="00660B6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cg-cre</w:t>
            </w:r>
            <w:r>
              <w:rPr>
                <w:rFonts w:ascii="Arial" w:hAnsi="Arial" w:cs="Arial"/>
                <w:vertAlign w:val="superscript"/>
              </w:rPr>
              <w:t>ERTM</w:t>
            </w:r>
            <w:proofErr w:type="spellEnd"/>
            <w:r>
              <w:rPr>
                <w:rFonts w:ascii="Arial" w:hAnsi="Arial" w:cs="Arial"/>
              </w:rPr>
              <w:t xml:space="preserve"> Mouse – B6;129S-Gcgtm1.1(</w:t>
            </w:r>
            <w:proofErr w:type="spellStart"/>
            <w:r>
              <w:rPr>
                <w:rFonts w:ascii="Arial" w:hAnsi="Arial" w:cs="Arial"/>
              </w:rPr>
              <w:t>cre</w:t>
            </w:r>
            <w:proofErr w:type="spellEnd"/>
            <w:r>
              <w:rPr>
                <w:rFonts w:ascii="Arial" w:hAnsi="Arial" w:cs="Arial"/>
              </w:rPr>
              <w:t>/ERT2)</w:t>
            </w:r>
            <w:proofErr w:type="spellStart"/>
            <w:r>
              <w:rPr>
                <w:rFonts w:ascii="Arial" w:hAnsi="Arial" w:cs="Arial"/>
              </w:rPr>
              <w:t>Gkg</w:t>
            </w:r>
            <w:proofErr w:type="spellEnd"/>
            <w:r>
              <w:rPr>
                <w:rFonts w:ascii="Arial" w:hAnsi="Arial" w:cs="Arial"/>
              </w:rPr>
              <w:t>/J</w:t>
            </w:r>
          </w:p>
        </w:tc>
        <w:tc>
          <w:tcPr>
            <w:tcW w:w="2250" w:type="dxa"/>
            <w:shd w:val="clear" w:color="auto" w:fill="auto"/>
          </w:tcPr>
          <w:p w14:paraId="6FBDAA53" w14:textId="6D989B38" w:rsidR="00660B69" w:rsidRPr="005516CB" w:rsidRDefault="00BE5A0B" w:rsidP="00660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ckson Labs</w:t>
            </w:r>
          </w:p>
        </w:tc>
        <w:tc>
          <w:tcPr>
            <w:tcW w:w="2088" w:type="dxa"/>
            <w:shd w:val="clear" w:color="auto" w:fill="auto"/>
          </w:tcPr>
          <w:p w14:paraId="5A3C3640" w14:textId="1287A9E2" w:rsidR="00660B69" w:rsidRPr="005516CB" w:rsidRDefault="00BE5A0B" w:rsidP="00660B69">
            <w:pPr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030681</w:t>
            </w:r>
          </w:p>
        </w:tc>
      </w:tr>
      <w:tr w:rsidR="00660B69" w:rsidRPr="00F022DC" w14:paraId="2C51D5C2" w14:textId="77777777" w:rsidTr="00660B6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0941761" w14:textId="77777777" w:rsidR="00660B69" w:rsidRPr="00F022DC" w:rsidRDefault="00660B69" w:rsidP="00660B69">
            <w:pPr>
              <w:rPr>
                <w:rFonts w:ascii="Arial" w:hAnsi="Arial" w:cs="Arial"/>
                <w:b/>
              </w:rPr>
            </w:pPr>
            <w:r w:rsidRPr="00F022DC">
              <w:rPr>
                <w:rFonts w:ascii="Arial" w:hAnsi="Arial" w:cs="Arial"/>
                <w:b/>
              </w:rPr>
              <w:t>Software and Algorithms</w:t>
            </w:r>
          </w:p>
        </w:tc>
      </w:tr>
      <w:tr w:rsidR="00660B69" w:rsidRPr="005516CB" w14:paraId="0D9461A2" w14:textId="77777777" w:rsidTr="00660B6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A822E12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 xml:space="preserve">ImageJ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F2E4407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https://imagej.nih.gov/ij/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CF49211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RRID:SCR_003070</w:t>
            </w:r>
          </w:p>
        </w:tc>
      </w:tr>
      <w:tr w:rsidR="00660B69" w:rsidRPr="005516CB" w14:paraId="5973D71D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07233F5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 xml:space="preserve">Prism v.7.0d </w:t>
            </w:r>
          </w:p>
        </w:tc>
        <w:tc>
          <w:tcPr>
            <w:tcW w:w="2250" w:type="dxa"/>
            <w:shd w:val="clear" w:color="auto" w:fill="auto"/>
          </w:tcPr>
          <w:p w14:paraId="08400903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https://www.graphpad.com/scientific-software/prism/</w:t>
            </w:r>
          </w:p>
        </w:tc>
        <w:tc>
          <w:tcPr>
            <w:tcW w:w="2088" w:type="dxa"/>
            <w:shd w:val="clear" w:color="auto" w:fill="auto"/>
          </w:tcPr>
          <w:p w14:paraId="1BA664C0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RRID:SCR_002798</w:t>
            </w:r>
          </w:p>
        </w:tc>
      </w:tr>
      <w:tr w:rsidR="00660B69" w:rsidRPr="005516CB" w14:paraId="5EA03DC1" w14:textId="77777777" w:rsidTr="00660B6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C106AAC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proofErr w:type="spellStart"/>
            <w:r w:rsidRPr="005516CB">
              <w:rPr>
                <w:rFonts w:ascii="Arial" w:hAnsi="Arial" w:cs="Arial"/>
              </w:rPr>
              <w:t>MyAssay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2CD91AFB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https://www.myassays.com/</w:t>
            </w:r>
          </w:p>
        </w:tc>
        <w:tc>
          <w:tcPr>
            <w:tcW w:w="2088" w:type="dxa"/>
            <w:shd w:val="clear" w:color="auto" w:fill="auto"/>
          </w:tcPr>
          <w:p w14:paraId="1FECE880" w14:textId="77777777" w:rsidR="00660B69" w:rsidRPr="005516CB" w:rsidRDefault="00660B69" w:rsidP="00660B69">
            <w:pPr>
              <w:rPr>
                <w:rFonts w:ascii="Arial" w:hAnsi="Arial" w:cs="Arial"/>
              </w:rPr>
            </w:pPr>
            <w:r w:rsidRPr="005516CB">
              <w:rPr>
                <w:rFonts w:ascii="Arial" w:hAnsi="Arial" w:cs="Arial"/>
              </w:rPr>
              <w:t>RRID:SCR_016562</w:t>
            </w:r>
          </w:p>
        </w:tc>
      </w:tr>
    </w:tbl>
    <w:p w14:paraId="4F7C8BC2" w14:textId="446E0B5A" w:rsidR="00E5351D" w:rsidRDefault="00E5351D" w:rsidP="003B489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C60C7E4" w14:textId="55466C31" w:rsidR="0083642C" w:rsidRPr="00927385" w:rsidRDefault="0083642C" w:rsidP="00F361F0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sectPr w:rsidR="0083642C" w:rsidRPr="00927385" w:rsidSect="00120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775DFC"/>
    <w:multiLevelType w:val="hybridMultilevel"/>
    <w:tmpl w:val="C99608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715BC2"/>
    <w:multiLevelType w:val="hybridMultilevel"/>
    <w:tmpl w:val="ED5C7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114017"/>
    <w:multiLevelType w:val="hybridMultilevel"/>
    <w:tmpl w:val="7E9A7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zr2s206dp5s1ewxxm5x5eg02tepsdddtef&quot;&gt;Alejandro_Bernal Lab Copy Copy&lt;record-ids&gt;&lt;item&gt;211&lt;/item&gt;&lt;item&gt;238&lt;/item&gt;&lt;item&gt;600&lt;/item&gt;&lt;item&gt;607&lt;/item&gt;&lt;item&gt;754&lt;/item&gt;&lt;item&gt;1253&lt;/item&gt;&lt;item&gt;1254&lt;/item&gt;&lt;item&gt;1256&lt;/item&gt;&lt;item&gt;1287&lt;/item&gt;&lt;item&gt;1365&lt;/item&gt;&lt;item&gt;1389&lt;/item&gt;&lt;item&gt;1446&lt;/item&gt;&lt;item&gt;1447&lt;/item&gt;&lt;item&gt;1448&lt;/item&gt;&lt;item&gt;1450&lt;/item&gt;&lt;item&gt;1451&lt;/item&gt;&lt;item&gt;1452&lt;/item&gt;&lt;item&gt;1459&lt;/item&gt;&lt;item&gt;1460&lt;/item&gt;&lt;item&gt;1461&lt;/item&gt;&lt;item&gt;1462&lt;/item&gt;&lt;item&gt;1463&lt;/item&gt;&lt;/record-ids&gt;&lt;/item&gt;&lt;/Libraries&gt;"/>
  </w:docVars>
  <w:rsids>
    <w:rsidRoot w:val="00D42392"/>
    <w:rsid w:val="00015044"/>
    <w:rsid w:val="00021521"/>
    <w:rsid w:val="00022C27"/>
    <w:rsid w:val="00024470"/>
    <w:rsid w:val="00040A16"/>
    <w:rsid w:val="00041E41"/>
    <w:rsid w:val="00043963"/>
    <w:rsid w:val="0004538B"/>
    <w:rsid w:val="0005696A"/>
    <w:rsid w:val="00057456"/>
    <w:rsid w:val="0006482C"/>
    <w:rsid w:val="0007133A"/>
    <w:rsid w:val="00072A40"/>
    <w:rsid w:val="00081625"/>
    <w:rsid w:val="00083F1C"/>
    <w:rsid w:val="00092D93"/>
    <w:rsid w:val="00097612"/>
    <w:rsid w:val="000A051D"/>
    <w:rsid w:val="000A343E"/>
    <w:rsid w:val="000B7226"/>
    <w:rsid w:val="000C25F0"/>
    <w:rsid w:val="000D1ED2"/>
    <w:rsid w:val="000D3404"/>
    <w:rsid w:val="000D3CB3"/>
    <w:rsid w:val="000D4ABC"/>
    <w:rsid w:val="000E4766"/>
    <w:rsid w:val="000F4B8E"/>
    <w:rsid w:val="000F5A48"/>
    <w:rsid w:val="000F752E"/>
    <w:rsid w:val="000F7694"/>
    <w:rsid w:val="00104BA4"/>
    <w:rsid w:val="00105386"/>
    <w:rsid w:val="0011563A"/>
    <w:rsid w:val="00115EBC"/>
    <w:rsid w:val="0011703F"/>
    <w:rsid w:val="00120D7B"/>
    <w:rsid w:val="0012171C"/>
    <w:rsid w:val="00125E7B"/>
    <w:rsid w:val="00151438"/>
    <w:rsid w:val="00160F6F"/>
    <w:rsid w:val="001618A2"/>
    <w:rsid w:val="0016321E"/>
    <w:rsid w:val="001648B6"/>
    <w:rsid w:val="0016687F"/>
    <w:rsid w:val="00170B3C"/>
    <w:rsid w:val="00173DD1"/>
    <w:rsid w:val="001764EA"/>
    <w:rsid w:val="00176C56"/>
    <w:rsid w:val="00190CE2"/>
    <w:rsid w:val="001B3CBB"/>
    <w:rsid w:val="001C3D65"/>
    <w:rsid w:val="001C469F"/>
    <w:rsid w:val="001C4ED7"/>
    <w:rsid w:val="001C5F64"/>
    <w:rsid w:val="001D0931"/>
    <w:rsid w:val="001D28AC"/>
    <w:rsid w:val="001E42D1"/>
    <w:rsid w:val="001E6581"/>
    <w:rsid w:val="001F11D6"/>
    <w:rsid w:val="001F1DFB"/>
    <w:rsid w:val="001F32CC"/>
    <w:rsid w:val="00202F05"/>
    <w:rsid w:val="002034BC"/>
    <w:rsid w:val="0020362B"/>
    <w:rsid w:val="00217827"/>
    <w:rsid w:val="00222945"/>
    <w:rsid w:val="00224EBA"/>
    <w:rsid w:val="00225305"/>
    <w:rsid w:val="00225B45"/>
    <w:rsid w:val="00225DC3"/>
    <w:rsid w:val="00235F08"/>
    <w:rsid w:val="002400E2"/>
    <w:rsid w:val="002410C6"/>
    <w:rsid w:val="00242BAE"/>
    <w:rsid w:val="00250DC6"/>
    <w:rsid w:val="002514A6"/>
    <w:rsid w:val="0026286E"/>
    <w:rsid w:val="0026622F"/>
    <w:rsid w:val="00266B56"/>
    <w:rsid w:val="00271896"/>
    <w:rsid w:val="00271DF4"/>
    <w:rsid w:val="00273355"/>
    <w:rsid w:val="0027338D"/>
    <w:rsid w:val="002762F0"/>
    <w:rsid w:val="002935A6"/>
    <w:rsid w:val="002940CE"/>
    <w:rsid w:val="00295B0E"/>
    <w:rsid w:val="002C115F"/>
    <w:rsid w:val="002C1A8C"/>
    <w:rsid w:val="002C1A8E"/>
    <w:rsid w:val="002C2624"/>
    <w:rsid w:val="002C3438"/>
    <w:rsid w:val="002C7026"/>
    <w:rsid w:val="002D1060"/>
    <w:rsid w:val="002E4E7C"/>
    <w:rsid w:val="002F1DB1"/>
    <w:rsid w:val="002F39AD"/>
    <w:rsid w:val="002F46EF"/>
    <w:rsid w:val="002F5151"/>
    <w:rsid w:val="002F6B9F"/>
    <w:rsid w:val="00300129"/>
    <w:rsid w:val="00300FE2"/>
    <w:rsid w:val="00307B58"/>
    <w:rsid w:val="0031235A"/>
    <w:rsid w:val="00316C23"/>
    <w:rsid w:val="00330658"/>
    <w:rsid w:val="00332606"/>
    <w:rsid w:val="00334A87"/>
    <w:rsid w:val="00342FBC"/>
    <w:rsid w:val="00345991"/>
    <w:rsid w:val="00347E9B"/>
    <w:rsid w:val="00357E27"/>
    <w:rsid w:val="003635C7"/>
    <w:rsid w:val="003759C2"/>
    <w:rsid w:val="00386E64"/>
    <w:rsid w:val="00391040"/>
    <w:rsid w:val="00391AE1"/>
    <w:rsid w:val="003932D2"/>
    <w:rsid w:val="003A2F77"/>
    <w:rsid w:val="003A56AC"/>
    <w:rsid w:val="003A5C1E"/>
    <w:rsid w:val="003B11B4"/>
    <w:rsid w:val="003B14AB"/>
    <w:rsid w:val="003B4153"/>
    <w:rsid w:val="003B4899"/>
    <w:rsid w:val="003B5B7A"/>
    <w:rsid w:val="003D19B2"/>
    <w:rsid w:val="003D37FC"/>
    <w:rsid w:val="003D3EC7"/>
    <w:rsid w:val="003D43BC"/>
    <w:rsid w:val="003E4E2E"/>
    <w:rsid w:val="003F057C"/>
    <w:rsid w:val="003F6BC2"/>
    <w:rsid w:val="00405551"/>
    <w:rsid w:val="00406488"/>
    <w:rsid w:val="00411A34"/>
    <w:rsid w:val="00412EBD"/>
    <w:rsid w:val="00420173"/>
    <w:rsid w:val="0042046C"/>
    <w:rsid w:val="0042344D"/>
    <w:rsid w:val="00424433"/>
    <w:rsid w:val="00426375"/>
    <w:rsid w:val="0043146D"/>
    <w:rsid w:val="00435D01"/>
    <w:rsid w:val="00440B88"/>
    <w:rsid w:val="004422CE"/>
    <w:rsid w:val="00446C7C"/>
    <w:rsid w:val="00450C45"/>
    <w:rsid w:val="00452D6F"/>
    <w:rsid w:val="004559F3"/>
    <w:rsid w:val="00462D84"/>
    <w:rsid w:val="00480230"/>
    <w:rsid w:val="00483ADD"/>
    <w:rsid w:val="004928D0"/>
    <w:rsid w:val="00496B98"/>
    <w:rsid w:val="004A04DB"/>
    <w:rsid w:val="004A05B8"/>
    <w:rsid w:val="004A244E"/>
    <w:rsid w:val="004A4BA7"/>
    <w:rsid w:val="004A663E"/>
    <w:rsid w:val="004A735C"/>
    <w:rsid w:val="004A7881"/>
    <w:rsid w:val="004B3018"/>
    <w:rsid w:val="004E6357"/>
    <w:rsid w:val="004F17FB"/>
    <w:rsid w:val="004F4D7F"/>
    <w:rsid w:val="004F532C"/>
    <w:rsid w:val="00507231"/>
    <w:rsid w:val="00511E14"/>
    <w:rsid w:val="00534410"/>
    <w:rsid w:val="0053461B"/>
    <w:rsid w:val="00545F42"/>
    <w:rsid w:val="00557769"/>
    <w:rsid w:val="00560F80"/>
    <w:rsid w:val="00580C38"/>
    <w:rsid w:val="005865B2"/>
    <w:rsid w:val="005A3A4F"/>
    <w:rsid w:val="005B1DAE"/>
    <w:rsid w:val="005C27FA"/>
    <w:rsid w:val="005D1FED"/>
    <w:rsid w:val="005D288F"/>
    <w:rsid w:val="005D6262"/>
    <w:rsid w:val="005F2D9C"/>
    <w:rsid w:val="005F55E8"/>
    <w:rsid w:val="00600CD2"/>
    <w:rsid w:val="00616F5C"/>
    <w:rsid w:val="00623C56"/>
    <w:rsid w:val="00624037"/>
    <w:rsid w:val="00637CEE"/>
    <w:rsid w:val="006528CF"/>
    <w:rsid w:val="0065796E"/>
    <w:rsid w:val="00660B69"/>
    <w:rsid w:val="00667BCB"/>
    <w:rsid w:val="00670EB8"/>
    <w:rsid w:val="0067535D"/>
    <w:rsid w:val="00677648"/>
    <w:rsid w:val="00686363"/>
    <w:rsid w:val="00695D32"/>
    <w:rsid w:val="00695F40"/>
    <w:rsid w:val="006A4728"/>
    <w:rsid w:val="006A4B0F"/>
    <w:rsid w:val="006A79FD"/>
    <w:rsid w:val="006B36C7"/>
    <w:rsid w:val="006B52E9"/>
    <w:rsid w:val="006C5965"/>
    <w:rsid w:val="006D1253"/>
    <w:rsid w:val="006D2CE6"/>
    <w:rsid w:val="006D42F2"/>
    <w:rsid w:val="006D574E"/>
    <w:rsid w:val="006E16EB"/>
    <w:rsid w:val="006E4252"/>
    <w:rsid w:val="006E64F5"/>
    <w:rsid w:val="007056AB"/>
    <w:rsid w:val="00710454"/>
    <w:rsid w:val="00716E54"/>
    <w:rsid w:val="00724F05"/>
    <w:rsid w:val="007335F4"/>
    <w:rsid w:val="00734D67"/>
    <w:rsid w:val="00736BD3"/>
    <w:rsid w:val="00737664"/>
    <w:rsid w:val="00741B62"/>
    <w:rsid w:val="00742176"/>
    <w:rsid w:val="00743CFE"/>
    <w:rsid w:val="00747047"/>
    <w:rsid w:val="00750956"/>
    <w:rsid w:val="00756863"/>
    <w:rsid w:val="0076273F"/>
    <w:rsid w:val="00770B41"/>
    <w:rsid w:val="00787672"/>
    <w:rsid w:val="00787DED"/>
    <w:rsid w:val="0079367C"/>
    <w:rsid w:val="00794626"/>
    <w:rsid w:val="00796422"/>
    <w:rsid w:val="007A6363"/>
    <w:rsid w:val="007A7FF3"/>
    <w:rsid w:val="007B4372"/>
    <w:rsid w:val="007B716F"/>
    <w:rsid w:val="007D07D5"/>
    <w:rsid w:val="007E3FBB"/>
    <w:rsid w:val="007E53E8"/>
    <w:rsid w:val="007E5B50"/>
    <w:rsid w:val="007E7160"/>
    <w:rsid w:val="007F05ED"/>
    <w:rsid w:val="007F67A4"/>
    <w:rsid w:val="007F6C9C"/>
    <w:rsid w:val="008047EE"/>
    <w:rsid w:val="00810E56"/>
    <w:rsid w:val="008167B5"/>
    <w:rsid w:val="008239CF"/>
    <w:rsid w:val="00831639"/>
    <w:rsid w:val="00832EFA"/>
    <w:rsid w:val="008347C7"/>
    <w:rsid w:val="00835401"/>
    <w:rsid w:val="0083642C"/>
    <w:rsid w:val="00842096"/>
    <w:rsid w:val="00842DEB"/>
    <w:rsid w:val="0084413C"/>
    <w:rsid w:val="00867783"/>
    <w:rsid w:val="00874DBA"/>
    <w:rsid w:val="00883D48"/>
    <w:rsid w:val="00892C49"/>
    <w:rsid w:val="00897FFD"/>
    <w:rsid w:val="008A18CF"/>
    <w:rsid w:val="008A4293"/>
    <w:rsid w:val="008B3CD9"/>
    <w:rsid w:val="008B5131"/>
    <w:rsid w:val="008B5373"/>
    <w:rsid w:val="008B74A4"/>
    <w:rsid w:val="008C7352"/>
    <w:rsid w:val="008D63F1"/>
    <w:rsid w:val="008D79E9"/>
    <w:rsid w:val="008F21F6"/>
    <w:rsid w:val="009030CA"/>
    <w:rsid w:val="009146E1"/>
    <w:rsid w:val="00914FE0"/>
    <w:rsid w:val="00925D74"/>
    <w:rsid w:val="00927385"/>
    <w:rsid w:val="00931763"/>
    <w:rsid w:val="009320E4"/>
    <w:rsid w:val="00936A99"/>
    <w:rsid w:val="009477C5"/>
    <w:rsid w:val="00960D15"/>
    <w:rsid w:val="00963248"/>
    <w:rsid w:val="00964882"/>
    <w:rsid w:val="009815B8"/>
    <w:rsid w:val="00981D23"/>
    <w:rsid w:val="009828FE"/>
    <w:rsid w:val="00992CE3"/>
    <w:rsid w:val="00996615"/>
    <w:rsid w:val="009B2146"/>
    <w:rsid w:val="009B3E3E"/>
    <w:rsid w:val="009C2A53"/>
    <w:rsid w:val="009D02E7"/>
    <w:rsid w:val="009E100C"/>
    <w:rsid w:val="009E66A5"/>
    <w:rsid w:val="009E7486"/>
    <w:rsid w:val="009F5730"/>
    <w:rsid w:val="00A0265E"/>
    <w:rsid w:val="00A04972"/>
    <w:rsid w:val="00A11715"/>
    <w:rsid w:val="00A14454"/>
    <w:rsid w:val="00A1451D"/>
    <w:rsid w:val="00A1551B"/>
    <w:rsid w:val="00A25716"/>
    <w:rsid w:val="00A27DFC"/>
    <w:rsid w:val="00A307D9"/>
    <w:rsid w:val="00A31845"/>
    <w:rsid w:val="00A3286E"/>
    <w:rsid w:val="00A32ADE"/>
    <w:rsid w:val="00A357C6"/>
    <w:rsid w:val="00A42EF1"/>
    <w:rsid w:val="00A45698"/>
    <w:rsid w:val="00A52543"/>
    <w:rsid w:val="00A5375A"/>
    <w:rsid w:val="00A62D3F"/>
    <w:rsid w:val="00A74C62"/>
    <w:rsid w:val="00A75528"/>
    <w:rsid w:val="00A8089F"/>
    <w:rsid w:val="00A81D78"/>
    <w:rsid w:val="00A821F4"/>
    <w:rsid w:val="00A85C99"/>
    <w:rsid w:val="00A904FF"/>
    <w:rsid w:val="00AB3FAF"/>
    <w:rsid w:val="00AB4D10"/>
    <w:rsid w:val="00AC53E2"/>
    <w:rsid w:val="00AD166E"/>
    <w:rsid w:val="00AD2CBB"/>
    <w:rsid w:val="00AD3880"/>
    <w:rsid w:val="00AD6FDB"/>
    <w:rsid w:val="00AE2DBE"/>
    <w:rsid w:val="00AE43EF"/>
    <w:rsid w:val="00AF7A68"/>
    <w:rsid w:val="00B14D45"/>
    <w:rsid w:val="00B173AE"/>
    <w:rsid w:val="00B2223F"/>
    <w:rsid w:val="00B223AC"/>
    <w:rsid w:val="00B31104"/>
    <w:rsid w:val="00B34B9F"/>
    <w:rsid w:val="00B35C5D"/>
    <w:rsid w:val="00B404EB"/>
    <w:rsid w:val="00B67150"/>
    <w:rsid w:val="00B7112E"/>
    <w:rsid w:val="00B7344E"/>
    <w:rsid w:val="00B75518"/>
    <w:rsid w:val="00B7600E"/>
    <w:rsid w:val="00B901F5"/>
    <w:rsid w:val="00BA3FBE"/>
    <w:rsid w:val="00BA76B1"/>
    <w:rsid w:val="00BB0A18"/>
    <w:rsid w:val="00BC6F3A"/>
    <w:rsid w:val="00BD711D"/>
    <w:rsid w:val="00BE5A0B"/>
    <w:rsid w:val="00BF39EE"/>
    <w:rsid w:val="00BF465C"/>
    <w:rsid w:val="00C03E85"/>
    <w:rsid w:val="00C07860"/>
    <w:rsid w:val="00C11E8D"/>
    <w:rsid w:val="00C17E5F"/>
    <w:rsid w:val="00C560F7"/>
    <w:rsid w:val="00C569E7"/>
    <w:rsid w:val="00C6348E"/>
    <w:rsid w:val="00C706B8"/>
    <w:rsid w:val="00C707D4"/>
    <w:rsid w:val="00C740C1"/>
    <w:rsid w:val="00C770BB"/>
    <w:rsid w:val="00C77384"/>
    <w:rsid w:val="00C77F66"/>
    <w:rsid w:val="00C80EBA"/>
    <w:rsid w:val="00C82907"/>
    <w:rsid w:val="00C85890"/>
    <w:rsid w:val="00C9342B"/>
    <w:rsid w:val="00CA0BFA"/>
    <w:rsid w:val="00CA2677"/>
    <w:rsid w:val="00CA7E79"/>
    <w:rsid w:val="00CC60AA"/>
    <w:rsid w:val="00CD6597"/>
    <w:rsid w:val="00CE41AA"/>
    <w:rsid w:val="00CE5AE6"/>
    <w:rsid w:val="00D06F80"/>
    <w:rsid w:val="00D10C0A"/>
    <w:rsid w:val="00D332F7"/>
    <w:rsid w:val="00D40B12"/>
    <w:rsid w:val="00D41109"/>
    <w:rsid w:val="00D42392"/>
    <w:rsid w:val="00D46826"/>
    <w:rsid w:val="00D566F1"/>
    <w:rsid w:val="00D578DD"/>
    <w:rsid w:val="00D60B25"/>
    <w:rsid w:val="00D66731"/>
    <w:rsid w:val="00D704C6"/>
    <w:rsid w:val="00D749D2"/>
    <w:rsid w:val="00D76FAD"/>
    <w:rsid w:val="00D77AB6"/>
    <w:rsid w:val="00D85706"/>
    <w:rsid w:val="00D86C7C"/>
    <w:rsid w:val="00D9408F"/>
    <w:rsid w:val="00DA0480"/>
    <w:rsid w:val="00DA0BEF"/>
    <w:rsid w:val="00DA688C"/>
    <w:rsid w:val="00DC0D20"/>
    <w:rsid w:val="00DC1B3C"/>
    <w:rsid w:val="00DC228A"/>
    <w:rsid w:val="00DD7B53"/>
    <w:rsid w:val="00DE2802"/>
    <w:rsid w:val="00DE2EFB"/>
    <w:rsid w:val="00DE47C2"/>
    <w:rsid w:val="00DE7C49"/>
    <w:rsid w:val="00DF1C9F"/>
    <w:rsid w:val="00DF46B0"/>
    <w:rsid w:val="00DF5139"/>
    <w:rsid w:val="00E017F4"/>
    <w:rsid w:val="00E078CE"/>
    <w:rsid w:val="00E106AD"/>
    <w:rsid w:val="00E1314E"/>
    <w:rsid w:val="00E227A0"/>
    <w:rsid w:val="00E232D6"/>
    <w:rsid w:val="00E3545B"/>
    <w:rsid w:val="00E37BB7"/>
    <w:rsid w:val="00E5351D"/>
    <w:rsid w:val="00E5667E"/>
    <w:rsid w:val="00E5707C"/>
    <w:rsid w:val="00E64E53"/>
    <w:rsid w:val="00E71316"/>
    <w:rsid w:val="00E73A7A"/>
    <w:rsid w:val="00E77338"/>
    <w:rsid w:val="00E77987"/>
    <w:rsid w:val="00E859D6"/>
    <w:rsid w:val="00E85C79"/>
    <w:rsid w:val="00EC416F"/>
    <w:rsid w:val="00EC7B07"/>
    <w:rsid w:val="00EC7D76"/>
    <w:rsid w:val="00ED6C53"/>
    <w:rsid w:val="00EE2024"/>
    <w:rsid w:val="00EE2719"/>
    <w:rsid w:val="00EE321B"/>
    <w:rsid w:val="00EE3C7A"/>
    <w:rsid w:val="00EF0720"/>
    <w:rsid w:val="00EF3706"/>
    <w:rsid w:val="00F00E2D"/>
    <w:rsid w:val="00F052EC"/>
    <w:rsid w:val="00F1599A"/>
    <w:rsid w:val="00F25C13"/>
    <w:rsid w:val="00F260CA"/>
    <w:rsid w:val="00F271D1"/>
    <w:rsid w:val="00F31D23"/>
    <w:rsid w:val="00F32BCE"/>
    <w:rsid w:val="00F34158"/>
    <w:rsid w:val="00F361F0"/>
    <w:rsid w:val="00F42E4E"/>
    <w:rsid w:val="00F545F4"/>
    <w:rsid w:val="00F65B64"/>
    <w:rsid w:val="00F702B3"/>
    <w:rsid w:val="00F719CF"/>
    <w:rsid w:val="00F76644"/>
    <w:rsid w:val="00F77C7D"/>
    <w:rsid w:val="00F80E67"/>
    <w:rsid w:val="00F81515"/>
    <w:rsid w:val="00F82037"/>
    <w:rsid w:val="00F82368"/>
    <w:rsid w:val="00F83F6D"/>
    <w:rsid w:val="00F8506C"/>
    <w:rsid w:val="00F85720"/>
    <w:rsid w:val="00F85985"/>
    <w:rsid w:val="00FA0E32"/>
    <w:rsid w:val="00FA12FE"/>
    <w:rsid w:val="00FA1472"/>
    <w:rsid w:val="00FA1CF0"/>
    <w:rsid w:val="00FA3413"/>
    <w:rsid w:val="00FB19C4"/>
    <w:rsid w:val="00FB6DB1"/>
    <w:rsid w:val="00FC09DF"/>
    <w:rsid w:val="00FC13EA"/>
    <w:rsid w:val="00FC148F"/>
    <w:rsid w:val="00FC4783"/>
    <w:rsid w:val="00FD086C"/>
    <w:rsid w:val="00FD44BC"/>
    <w:rsid w:val="00FE15B1"/>
    <w:rsid w:val="00FF1902"/>
    <w:rsid w:val="00FF341E"/>
    <w:rsid w:val="00FF4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3290A0"/>
  <w15:docId w15:val="{1256C5B8-4D73-2D42-B232-D4A2746F3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3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39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4E7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2A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2A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A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A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AD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32ADE"/>
    <w:pPr>
      <w:ind w:left="720"/>
      <w:contextualSpacing/>
    </w:pPr>
  </w:style>
  <w:style w:type="paragraph" w:styleId="Revision">
    <w:name w:val="Revision"/>
    <w:hidden/>
    <w:uiPriority w:val="99"/>
    <w:semiHidden/>
    <w:rsid w:val="008347C7"/>
  </w:style>
  <w:style w:type="paragraph" w:customStyle="1" w:styleId="EndNoteBibliographyTitle">
    <w:name w:val="EndNote Bibliography Title"/>
    <w:basedOn w:val="Normal"/>
    <w:link w:val="EndNoteBibliographyTitleChar"/>
    <w:rsid w:val="00A904F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04F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904FF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904FF"/>
    <w:rPr>
      <w:rFonts w:ascii="Calibri" w:hAnsi="Calibri" w:cs="Calibri"/>
    </w:rPr>
  </w:style>
  <w:style w:type="table" w:styleId="TableGrid">
    <w:name w:val="Table Grid"/>
    <w:basedOn w:val="TableNormal"/>
    <w:uiPriority w:val="59"/>
    <w:rsid w:val="00660B69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2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8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23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4922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70524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6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00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6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0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0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3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3E05AE9-E487-D64C-8687-698940F8A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ilyn U Alejandro</cp:lastModifiedBy>
  <cp:revision>5</cp:revision>
  <cp:lastPrinted>2020-08-03T17:56:00Z</cp:lastPrinted>
  <dcterms:created xsi:type="dcterms:W3CDTF">2020-04-21T23:45:00Z</dcterms:created>
  <dcterms:modified xsi:type="dcterms:W3CDTF">2020-08-03T17:56:00Z</dcterms:modified>
</cp:coreProperties>
</file>